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2E3" w:rsidRDefault="000D52E3">
      <w:pPr>
        <w:spacing w:before="1" w:after="0" w:line="90" w:lineRule="exact"/>
        <w:rPr>
          <w:sz w:val="9"/>
          <w:szCs w:val="9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1"/>
        <w:gridCol w:w="2581"/>
        <w:gridCol w:w="1272"/>
        <w:gridCol w:w="216"/>
        <w:gridCol w:w="2581"/>
        <w:gridCol w:w="2581"/>
        <w:gridCol w:w="1272"/>
        <w:gridCol w:w="216"/>
        <w:gridCol w:w="2581"/>
        <w:gridCol w:w="2581"/>
        <w:gridCol w:w="1272"/>
      </w:tblGrid>
      <w:tr w:rsidR="000D52E3">
        <w:trPr>
          <w:trHeight w:hRule="exact" w:val="245"/>
        </w:trPr>
        <w:tc>
          <w:tcPr>
            <w:tcW w:w="19734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after="0" w:line="240" w:lineRule="auto"/>
              <w:ind w:left="9373" w:right="934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sz w:val="18"/>
                <w:szCs w:val="18"/>
              </w:rPr>
              <w:t>Q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3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H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)</w:t>
            </w:r>
          </w:p>
        </w:tc>
      </w:tr>
      <w:tr w:rsidR="000D52E3">
        <w:trPr>
          <w:trHeight w:hRule="exact" w:val="245"/>
        </w:trPr>
        <w:tc>
          <w:tcPr>
            <w:tcW w:w="19734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:rsidR="000D52E3" w:rsidRDefault="006931DD">
            <w:pPr>
              <w:spacing w:after="0" w:line="240" w:lineRule="auto"/>
              <w:ind w:left="8697" w:right="8673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</w:t>
            </w:r>
            <w:r>
              <w:rPr>
                <w:rFonts w:ascii="Calibri" w:eastAsia="Calibri" w:hAnsi="Calibri" w:cs="Calibri"/>
                <w:b/>
                <w:bCs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li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d</w:t>
            </w:r>
            <w:r>
              <w:rPr>
                <w:rFonts w:ascii="Calibri" w:eastAsia="Calibri" w:hAnsi="Calibri" w:cs="Calibri"/>
                <w:b/>
                <w:bCs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&lt;</w:t>
            </w:r>
            <w:r>
              <w:rPr>
                <w:rFonts w:ascii="Calibri" w:eastAsia="Calibri" w:hAnsi="Calibri" w:cs="Calibri"/>
                <w:b/>
                <w:bCs/>
                <w:spacing w:val="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si</w:t>
            </w: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te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on</w:t>
            </w:r>
            <w:r>
              <w:rPr>
                <w:rFonts w:ascii="Calibri" w:eastAsia="Calibri" w:hAnsi="Calibri" w:cs="Calibri"/>
                <w:b/>
                <w:bCs/>
                <w:spacing w:val="3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s</w:t>
            </w:r>
          </w:p>
        </w:tc>
      </w:tr>
      <w:tr w:rsidR="000D52E3">
        <w:trPr>
          <w:trHeight w:hRule="exact" w:val="245"/>
        </w:trPr>
        <w:tc>
          <w:tcPr>
            <w:tcW w:w="643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after="0" w:line="240" w:lineRule="auto"/>
              <w:ind w:left="2340" w:right="231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s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ph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c</w:t>
            </w:r>
          </w:p>
        </w:tc>
        <w:tc>
          <w:tcPr>
            <w:tcW w:w="21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0D52E3" w:rsidRDefault="000D52E3"/>
        </w:tc>
        <w:tc>
          <w:tcPr>
            <w:tcW w:w="643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after="0" w:line="240" w:lineRule="auto"/>
              <w:ind w:left="2508" w:right="2479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4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s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ph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c</w:t>
            </w:r>
          </w:p>
        </w:tc>
        <w:tc>
          <w:tcPr>
            <w:tcW w:w="21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0D52E3" w:rsidRDefault="000D52E3"/>
        </w:tc>
        <w:tc>
          <w:tcPr>
            <w:tcW w:w="643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after="0" w:line="240" w:lineRule="auto"/>
              <w:ind w:left="2287" w:right="2254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t</w:t>
            </w:r>
            <w:r>
              <w:rPr>
                <w:rFonts w:ascii="Calibri" w:eastAsia="Calibri" w:hAnsi="Calibri" w:cs="Calibri"/>
                <w:b/>
                <w:bCs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s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ph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c</w:t>
            </w:r>
          </w:p>
        </w:tc>
      </w:tr>
      <w:tr w:rsidR="000D52E3">
        <w:trPr>
          <w:trHeight w:hRule="exact" w:val="489"/>
        </w:trPr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0D52E3" w:rsidRDefault="006931DD">
            <w:pPr>
              <w:spacing w:after="0" w:line="240" w:lineRule="auto"/>
              <w:ind w:left="1040" w:right="102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0D52E3" w:rsidRDefault="006931DD">
            <w:pPr>
              <w:spacing w:after="0" w:line="240" w:lineRule="auto"/>
              <w:ind w:left="1039" w:right="1027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before="10" w:after="0" w:line="262" w:lineRule="auto"/>
              <w:ind w:left="426" w:right="179" w:hanging="19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ju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  <w:tc>
          <w:tcPr>
            <w:tcW w:w="216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D52E3" w:rsidRDefault="000D52E3"/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0D52E3" w:rsidRDefault="006931DD">
            <w:pPr>
              <w:spacing w:after="0" w:line="240" w:lineRule="auto"/>
              <w:ind w:left="1040" w:right="102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0D52E3" w:rsidRDefault="006931DD">
            <w:pPr>
              <w:spacing w:after="0" w:line="240" w:lineRule="auto"/>
              <w:ind w:left="1040" w:right="102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before="10" w:after="0" w:line="262" w:lineRule="auto"/>
              <w:ind w:left="426" w:right="179" w:hanging="19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ju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  <w:tc>
          <w:tcPr>
            <w:tcW w:w="216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D52E3" w:rsidRDefault="000D52E3"/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0D52E3" w:rsidRDefault="006931DD">
            <w:pPr>
              <w:spacing w:after="0" w:line="240" w:lineRule="auto"/>
              <w:ind w:left="1040" w:right="102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0D52E3" w:rsidRDefault="006931DD">
            <w:pPr>
              <w:spacing w:after="0" w:line="240" w:lineRule="auto"/>
              <w:ind w:left="1040" w:right="102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before="10" w:after="0" w:line="262" w:lineRule="auto"/>
              <w:ind w:left="426" w:right="166" w:hanging="19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ju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</w:tr>
      <w:tr w:rsidR="000D52E3">
        <w:trPr>
          <w:trHeight w:hRule="exact" w:val="2692"/>
        </w:trPr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before="5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L</w:t>
            </w:r>
          </w:p>
          <w:p w:rsidR="000D52E3" w:rsidRDefault="006931DD">
            <w:pPr>
              <w:spacing w:before="2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0D52E3" w:rsidRDefault="000D52E3">
            <w:pPr>
              <w:spacing w:before="14" w:after="0" w:line="260" w:lineRule="exact"/>
              <w:rPr>
                <w:sz w:val="26"/>
                <w:szCs w:val="26"/>
              </w:rPr>
            </w:pPr>
          </w:p>
          <w:p w:rsidR="000D52E3" w:rsidRDefault="006931DD">
            <w:pPr>
              <w:spacing w:after="0" w:line="264" w:lineRule="auto"/>
              <w:ind w:left="23" w:right="152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o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k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16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s</w:t>
            </w:r>
            <w:proofErr w:type="spellEnd"/>
          </w:p>
          <w:p w:rsidR="000D52E3" w:rsidRDefault="000D52E3">
            <w:pPr>
              <w:spacing w:before="12" w:after="0" w:line="240" w:lineRule="exact"/>
              <w:rPr>
                <w:sz w:val="24"/>
                <w:szCs w:val="24"/>
              </w:rPr>
            </w:pPr>
          </w:p>
          <w:p w:rsidR="000D52E3" w:rsidRDefault="006931DD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L</w:t>
            </w:r>
          </w:p>
          <w:p w:rsidR="000D52E3" w:rsidRDefault="006931DD">
            <w:pPr>
              <w:spacing w:before="2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s</w:t>
            </w:r>
            <w:proofErr w:type="spellEnd"/>
          </w:p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240" w:lineRule="exact"/>
              <w:rPr>
                <w:sz w:val="24"/>
                <w:szCs w:val="24"/>
              </w:rPr>
            </w:pPr>
          </w:p>
          <w:p w:rsidR="000D52E3" w:rsidRDefault="006931DD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e</w:t>
            </w:r>
          </w:p>
          <w:p w:rsidR="000D52E3" w:rsidRDefault="000D52E3">
            <w:pPr>
              <w:spacing w:before="4" w:after="0" w:line="110" w:lineRule="exact"/>
              <w:rPr>
                <w:sz w:val="11"/>
                <w:szCs w:val="11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6931DD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a</w:t>
            </w:r>
          </w:p>
          <w:p w:rsidR="000D52E3" w:rsidRDefault="006931DD">
            <w:pPr>
              <w:spacing w:before="25" w:after="0" w:line="801" w:lineRule="auto"/>
              <w:ind w:left="23" w:right="682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240" w:lineRule="exact"/>
              <w:rPr>
                <w:sz w:val="24"/>
                <w:szCs w:val="24"/>
              </w:rPr>
            </w:pPr>
          </w:p>
          <w:p w:rsidR="000D52E3" w:rsidRDefault="006931DD">
            <w:pPr>
              <w:spacing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5</w:t>
            </w:r>
          </w:p>
          <w:p w:rsidR="000D52E3" w:rsidRDefault="000D52E3">
            <w:pPr>
              <w:spacing w:before="4" w:after="0" w:line="110" w:lineRule="exact"/>
              <w:rPr>
                <w:sz w:val="11"/>
                <w:szCs w:val="11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6931DD">
            <w:pPr>
              <w:spacing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6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0D52E3" w:rsidRDefault="006931DD">
            <w:pPr>
              <w:spacing w:before="25"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2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  <w:p w:rsidR="000D52E3" w:rsidRDefault="000D52E3">
            <w:pPr>
              <w:spacing w:before="4" w:after="0" w:line="110" w:lineRule="exact"/>
              <w:rPr>
                <w:sz w:val="11"/>
                <w:szCs w:val="11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6931DD">
            <w:pPr>
              <w:spacing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1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</w:tc>
        <w:tc>
          <w:tcPr>
            <w:tcW w:w="21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/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before="5" w:after="0" w:line="240" w:lineRule="auto"/>
              <w:ind w:left="23" w:right="1687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L</w:t>
            </w:r>
          </w:p>
          <w:p w:rsidR="000D52E3" w:rsidRDefault="006931DD">
            <w:pPr>
              <w:spacing w:before="20" w:after="0" w:line="272" w:lineRule="auto"/>
              <w:ind w:left="23" w:right="1142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0D52E3" w:rsidRDefault="000D52E3">
            <w:pPr>
              <w:spacing w:before="20" w:after="0" w:line="220" w:lineRule="exact"/>
            </w:pPr>
          </w:p>
          <w:p w:rsidR="000D52E3" w:rsidRDefault="006931DD">
            <w:pPr>
              <w:spacing w:after="0" w:line="240" w:lineRule="auto"/>
              <w:ind w:left="23" w:right="1749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L</w:t>
            </w:r>
          </w:p>
          <w:p w:rsidR="000D52E3" w:rsidRDefault="006931DD">
            <w:pPr>
              <w:spacing w:before="20" w:after="0" w:line="240" w:lineRule="auto"/>
              <w:ind w:left="23" w:right="1051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0D52E3" w:rsidRDefault="000D52E3">
            <w:pPr>
              <w:spacing w:before="14" w:after="0" w:line="260" w:lineRule="exact"/>
              <w:rPr>
                <w:sz w:val="26"/>
                <w:szCs w:val="26"/>
              </w:rPr>
            </w:pPr>
          </w:p>
          <w:p w:rsidR="000D52E3" w:rsidRDefault="006931DD">
            <w:pPr>
              <w:spacing w:after="0" w:line="240" w:lineRule="auto"/>
              <w:ind w:left="23" w:right="1155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SO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-M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OTO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</w:p>
          <w:p w:rsidR="000D52E3" w:rsidRDefault="006931DD">
            <w:pPr>
              <w:spacing w:before="20" w:after="0" w:line="269" w:lineRule="auto"/>
              <w:ind w:left="23" w:right="1425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3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3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3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240" w:lineRule="exact"/>
              <w:rPr>
                <w:sz w:val="24"/>
                <w:szCs w:val="24"/>
              </w:rPr>
            </w:pPr>
          </w:p>
          <w:p w:rsidR="000D52E3" w:rsidRDefault="006931DD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s</w:t>
            </w:r>
            <w:proofErr w:type="spellEnd"/>
          </w:p>
          <w:p w:rsidR="000D52E3" w:rsidRDefault="006931DD">
            <w:pPr>
              <w:spacing w:before="20" w:after="0" w:line="807" w:lineRule="auto"/>
              <w:ind w:left="23" w:right="411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 xml:space="preserve">te </w:t>
            </w: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s</w:t>
            </w:r>
          </w:p>
          <w:p w:rsidR="000D52E3" w:rsidRDefault="006931DD">
            <w:pPr>
              <w:spacing w:after="0" w:line="214" w:lineRule="exact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2"/>
                <w:position w:val="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position w:val="1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position w:val="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position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position w:val="1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position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position w:val="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position w:val="1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position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position w:val="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position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position w:val="1"/>
                <w:sz w:val="18"/>
                <w:szCs w:val="18"/>
              </w:rPr>
              <w:t>l</w:t>
            </w:r>
          </w:p>
          <w:p w:rsidR="000D52E3" w:rsidRDefault="006931DD">
            <w:pPr>
              <w:spacing w:before="2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0D52E3" w:rsidRDefault="006931DD">
            <w:pPr>
              <w:spacing w:before="25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240" w:lineRule="exact"/>
              <w:rPr>
                <w:sz w:val="24"/>
                <w:szCs w:val="24"/>
              </w:rPr>
            </w:pPr>
          </w:p>
          <w:p w:rsidR="000D52E3" w:rsidRDefault="006931DD">
            <w:pPr>
              <w:spacing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1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0D52E3" w:rsidRDefault="006931DD">
            <w:pPr>
              <w:spacing w:before="25"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18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  <w:p w:rsidR="000D52E3" w:rsidRDefault="000D52E3">
            <w:pPr>
              <w:spacing w:before="5" w:after="0" w:line="110" w:lineRule="exact"/>
              <w:rPr>
                <w:sz w:val="11"/>
                <w:szCs w:val="11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6931DD">
            <w:pPr>
              <w:spacing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4</w:t>
            </w:r>
          </w:p>
          <w:p w:rsidR="000D52E3" w:rsidRDefault="000D52E3">
            <w:pPr>
              <w:spacing w:before="4" w:after="0" w:line="110" w:lineRule="exact"/>
              <w:rPr>
                <w:sz w:val="11"/>
                <w:szCs w:val="11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6931DD">
            <w:pPr>
              <w:spacing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1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  <w:p w:rsidR="000D52E3" w:rsidRDefault="006931DD">
            <w:pPr>
              <w:spacing w:before="25"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23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7</w:t>
            </w:r>
          </w:p>
          <w:p w:rsidR="000D52E3" w:rsidRDefault="006931DD">
            <w:pPr>
              <w:spacing w:before="25"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2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5</w:t>
            </w:r>
          </w:p>
        </w:tc>
        <w:tc>
          <w:tcPr>
            <w:tcW w:w="21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/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before="5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CC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L</w:t>
            </w:r>
          </w:p>
          <w:p w:rsidR="000D52E3" w:rsidRDefault="006931DD">
            <w:pPr>
              <w:spacing w:before="2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  <w:p w:rsidR="000D52E3" w:rsidRDefault="000D52E3">
            <w:pPr>
              <w:spacing w:before="14" w:after="0" w:line="260" w:lineRule="exact"/>
              <w:rPr>
                <w:sz w:val="26"/>
                <w:szCs w:val="26"/>
              </w:rPr>
            </w:pPr>
          </w:p>
          <w:p w:rsidR="000D52E3" w:rsidRDefault="006931DD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L</w:t>
            </w:r>
          </w:p>
          <w:p w:rsidR="000D52E3" w:rsidRDefault="006931DD">
            <w:pPr>
              <w:spacing w:before="2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f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m</w:t>
            </w:r>
          </w:p>
          <w:p w:rsidR="000D52E3" w:rsidRDefault="000D52E3">
            <w:pPr>
              <w:spacing w:before="15" w:after="0" w:line="260" w:lineRule="exact"/>
              <w:rPr>
                <w:sz w:val="26"/>
                <w:szCs w:val="26"/>
              </w:rPr>
            </w:pPr>
          </w:p>
          <w:p w:rsidR="000D52E3" w:rsidRDefault="006931DD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L</w:t>
            </w:r>
          </w:p>
          <w:p w:rsidR="000D52E3" w:rsidRDefault="006931DD">
            <w:pPr>
              <w:spacing w:before="20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s</w:t>
            </w:r>
            <w:proofErr w:type="spellEnd"/>
          </w:p>
          <w:p w:rsidR="000D52E3" w:rsidRDefault="000D52E3">
            <w:pPr>
              <w:spacing w:before="14" w:after="0" w:line="260" w:lineRule="exact"/>
              <w:rPr>
                <w:sz w:val="26"/>
                <w:szCs w:val="26"/>
              </w:rPr>
            </w:pPr>
          </w:p>
          <w:p w:rsidR="000D52E3" w:rsidRDefault="006931DD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SO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-M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OTO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</w:p>
          <w:p w:rsidR="000D52E3" w:rsidRDefault="006931DD">
            <w:pPr>
              <w:spacing w:before="25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c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240" w:lineRule="exact"/>
              <w:rPr>
                <w:sz w:val="24"/>
                <w:szCs w:val="24"/>
              </w:rPr>
            </w:pPr>
          </w:p>
          <w:p w:rsidR="000D52E3" w:rsidRDefault="006931DD">
            <w:pPr>
              <w:spacing w:after="0" w:line="801" w:lineRule="auto"/>
              <w:ind w:left="23" w:right="96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</w:p>
          <w:p w:rsidR="000D52E3" w:rsidRDefault="006931DD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7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e</w:t>
            </w:r>
          </w:p>
          <w:p w:rsidR="000D52E3" w:rsidRDefault="000D52E3">
            <w:pPr>
              <w:spacing w:before="9" w:after="0" w:line="100" w:lineRule="exact"/>
              <w:rPr>
                <w:sz w:val="10"/>
                <w:szCs w:val="10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6931DD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o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240" w:lineRule="exact"/>
              <w:rPr>
                <w:sz w:val="24"/>
                <w:szCs w:val="24"/>
              </w:rPr>
            </w:pPr>
          </w:p>
          <w:p w:rsidR="000D52E3" w:rsidRDefault="006931DD">
            <w:pPr>
              <w:spacing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1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0D52E3" w:rsidRDefault="000D52E3">
            <w:pPr>
              <w:spacing w:before="4" w:after="0" w:line="110" w:lineRule="exact"/>
              <w:rPr>
                <w:sz w:val="11"/>
                <w:szCs w:val="11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6931DD">
            <w:pPr>
              <w:spacing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2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  <w:p w:rsidR="000D52E3" w:rsidRDefault="000D52E3">
            <w:pPr>
              <w:spacing w:before="5" w:after="0" w:line="110" w:lineRule="exact"/>
              <w:rPr>
                <w:sz w:val="11"/>
                <w:szCs w:val="11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6931DD">
            <w:pPr>
              <w:spacing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24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4</w:t>
            </w:r>
          </w:p>
          <w:p w:rsidR="000D52E3" w:rsidRDefault="000D52E3">
            <w:pPr>
              <w:spacing w:before="4" w:after="0" w:line="110" w:lineRule="exact"/>
              <w:rPr>
                <w:sz w:val="11"/>
                <w:szCs w:val="11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0D52E3">
            <w:pPr>
              <w:spacing w:after="0" w:line="200" w:lineRule="exact"/>
              <w:rPr>
                <w:sz w:val="20"/>
                <w:szCs w:val="20"/>
              </w:rPr>
            </w:pPr>
          </w:p>
          <w:p w:rsidR="000D52E3" w:rsidRDefault="006931DD">
            <w:pPr>
              <w:spacing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</w:tc>
      </w:tr>
      <w:tr w:rsidR="000D52E3">
        <w:trPr>
          <w:trHeight w:hRule="exact" w:val="245"/>
        </w:trPr>
        <w:tc>
          <w:tcPr>
            <w:tcW w:w="19734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/>
        </w:tc>
      </w:tr>
      <w:tr w:rsidR="000D52E3">
        <w:trPr>
          <w:trHeight w:hRule="exact" w:val="245"/>
        </w:trPr>
        <w:tc>
          <w:tcPr>
            <w:tcW w:w="19734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:rsidR="000D52E3" w:rsidRDefault="006931DD">
            <w:pPr>
              <w:spacing w:after="0" w:line="240" w:lineRule="auto"/>
              <w:ind w:left="8697" w:right="8673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</w:t>
            </w:r>
            <w:r>
              <w:rPr>
                <w:rFonts w:ascii="Calibri" w:eastAsia="Calibri" w:hAnsi="Calibri" w:cs="Calibri"/>
                <w:b/>
                <w:bCs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li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d</w:t>
            </w:r>
            <w:r>
              <w:rPr>
                <w:rFonts w:ascii="Calibri" w:eastAsia="Calibri" w:hAnsi="Calibri" w:cs="Calibri"/>
                <w:b/>
                <w:bCs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&gt;</w:t>
            </w:r>
            <w:r>
              <w:rPr>
                <w:rFonts w:ascii="Calibri" w:eastAsia="Calibri" w:hAnsi="Calibri" w:cs="Calibri"/>
                <w:b/>
                <w:bCs/>
                <w:spacing w:val="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si</w:t>
            </w: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te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4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on</w:t>
            </w:r>
            <w:r>
              <w:rPr>
                <w:rFonts w:ascii="Calibri" w:eastAsia="Calibri" w:hAnsi="Calibri" w:cs="Calibri"/>
                <w:b/>
                <w:bCs/>
                <w:spacing w:val="3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s</w:t>
            </w:r>
          </w:p>
        </w:tc>
      </w:tr>
      <w:tr w:rsidR="000D52E3">
        <w:trPr>
          <w:trHeight w:hRule="exact" w:val="245"/>
        </w:trPr>
        <w:tc>
          <w:tcPr>
            <w:tcW w:w="643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after="0" w:line="240" w:lineRule="auto"/>
              <w:ind w:left="2340" w:right="231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s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ph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c</w:t>
            </w:r>
          </w:p>
        </w:tc>
        <w:tc>
          <w:tcPr>
            <w:tcW w:w="21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0D52E3" w:rsidRDefault="000D52E3"/>
        </w:tc>
        <w:tc>
          <w:tcPr>
            <w:tcW w:w="643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after="0" w:line="240" w:lineRule="auto"/>
              <w:ind w:left="2508" w:right="2479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4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s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ph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c</w:t>
            </w:r>
          </w:p>
        </w:tc>
        <w:tc>
          <w:tcPr>
            <w:tcW w:w="21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0D52E3" w:rsidRDefault="000D52E3"/>
        </w:tc>
        <w:tc>
          <w:tcPr>
            <w:tcW w:w="643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after="0" w:line="240" w:lineRule="auto"/>
              <w:ind w:left="2287" w:right="2254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-2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t</w:t>
            </w:r>
            <w:r>
              <w:rPr>
                <w:rFonts w:ascii="Calibri" w:eastAsia="Calibri" w:hAnsi="Calibri" w:cs="Calibri"/>
                <w:b/>
                <w:bCs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s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ph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104"/>
                <w:sz w:val="18"/>
                <w:szCs w:val="18"/>
              </w:rPr>
              <w:t>c</w:t>
            </w:r>
          </w:p>
        </w:tc>
      </w:tr>
      <w:tr w:rsidR="000D52E3">
        <w:trPr>
          <w:trHeight w:hRule="exact" w:val="489"/>
        </w:trPr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0D52E3" w:rsidRDefault="006931DD">
            <w:pPr>
              <w:spacing w:after="0" w:line="240" w:lineRule="auto"/>
              <w:ind w:left="1040" w:right="102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0D52E3" w:rsidRDefault="006931DD">
            <w:pPr>
              <w:spacing w:after="0" w:line="240" w:lineRule="auto"/>
              <w:ind w:left="1039" w:right="1027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before="10" w:after="0" w:line="261" w:lineRule="auto"/>
              <w:ind w:left="426" w:right="179" w:hanging="19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ju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  <w:tc>
          <w:tcPr>
            <w:tcW w:w="216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D52E3" w:rsidRDefault="000D52E3"/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0D52E3" w:rsidRDefault="006931DD">
            <w:pPr>
              <w:spacing w:after="0" w:line="240" w:lineRule="auto"/>
              <w:ind w:left="1040" w:right="102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0D52E3" w:rsidRDefault="006931DD">
            <w:pPr>
              <w:spacing w:after="0" w:line="240" w:lineRule="auto"/>
              <w:ind w:left="1040" w:right="102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before="10" w:after="0" w:line="261" w:lineRule="auto"/>
              <w:ind w:left="426" w:right="179" w:hanging="19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ju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  <w:tc>
          <w:tcPr>
            <w:tcW w:w="216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D52E3" w:rsidRDefault="000D52E3"/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0D52E3" w:rsidRDefault="006931DD">
            <w:pPr>
              <w:spacing w:after="0" w:line="240" w:lineRule="auto"/>
              <w:ind w:left="1040" w:right="102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120" w:lineRule="exact"/>
              <w:rPr>
                <w:sz w:val="12"/>
                <w:szCs w:val="12"/>
              </w:rPr>
            </w:pPr>
          </w:p>
          <w:p w:rsidR="000D52E3" w:rsidRDefault="006931DD">
            <w:pPr>
              <w:spacing w:after="0" w:line="240" w:lineRule="auto"/>
              <w:ind w:left="1040" w:right="102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before="10" w:after="0" w:line="261" w:lineRule="auto"/>
              <w:ind w:left="426" w:right="166" w:hanging="19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ju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e</w:t>
            </w:r>
          </w:p>
        </w:tc>
      </w:tr>
      <w:tr w:rsidR="000D52E3">
        <w:trPr>
          <w:trHeight w:hRule="exact" w:val="979"/>
        </w:trPr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before="5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L</w:t>
            </w:r>
          </w:p>
          <w:p w:rsidR="000D52E3" w:rsidRDefault="006931DD">
            <w:pPr>
              <w:spacing w:before="20" w:after="0" w:line="267" w:lineRule="auto"/>
              <w:ind w:left="23" w:right="931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f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m</w:t>
            </w:r>
          </w:p>
          <w:p w:rsidR="000D52E3" w:rsidRDefault="006931DD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f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m</w:t>
            </w:r>
          </w:p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240" w:lineRule="exact"/>
              <w:rPr>
                <w:sz w:val="24"/>
                <w:szCs w:val="24"/>
              </w:rPr>
            </w:pPr>
          </w:p>
          <w:p w:rsidR="000D52E3" w:rsidRDefault="006931DD">
            <w:pPr>
              <w:spacing w:after="0" w:line="267" w:lineRule="auto"/>
              <w:ind w:left="23" w:right="682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d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e</w:t>
            </w:r>
            <w:r>
              <w:rPr>
                <w:rFonts w:ascii="Calibri" w:eastAsia="Calibri" w:hAnsi="Calibri" w:cs="Calibri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240" w:lineRule="exact"/>
              <w:rPr>
                <w:sz w:val="24"/>
                <w:szCs w:val="24"/>
              </w:rPr>
            </w:pPr>
          </w:p>
          <w:p w:rsidR="000D52E3" w:rsidRDefault="006931DD">
            <w:pPr>
              <w:spacing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05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0</w:t>
            </w:r>
          </w:p>
          <w:p w:rsidR="000D52E3" w:rsidRDefault="006931DD">
            <w:pPr>
              <w:spacing w:before="25"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1</w:t>
            </w:r>
          </w:p>
          <w:p w:rsidR="000D52E3" w:rsidRDefault="006931DD">
            <w:pPr>
              <w:spacing w:before="25"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1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9</w:t>
            </w:r>
          </w:p>
        </w:tc>
        <w:tc>
          <w:tcPr>
            <w:tcW w:w="21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/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before="5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L</w:t>
            </w:r>
          </w:p>
          <w:p w:rsidR="000D52E3" w:rsidRDefault="006931DD">
            <w:pPr>
              <w:spacing w:before="25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up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</w:p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5" w:after="0" w:line="240" w:lineRule="exact"/>
              <w:rPr>
                <w:sz w:val="24"/>
                <w:szCs w:val="24"/>
              </w:rPr>
            </w:pPr>
          </w:p>
          <w:p w:rsidR="000D52E3" w:rsidRDefault="006931DD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lh</w:t>
            </w:r>
            <w:proofErr w:type="spellEnd"/>
            <w:r>
              <w:rPr>
                <w:rFonts w:ascii="Calibri" w:eastAsia="Calibri" w:hAnsi="Calibri" w:cs="Calibri"/>
                <w:spacing w:val="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2"/>
                <w:w w:val="103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240" w:lineRule="exact"/>
              <w:rPr>
                <w:sz w:val="24"/>
                <w:szCs w:val="24"/>
              </w:rPr>
            </w:pPr>
          </w:p>
          <w:p w:rsidR="000D52E3" w:rsidRDefault="006931DD">
            <w:pPr>
              <w:spacing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10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2</w:t>
            </w:r>
          </w:p>
        </w:tc>
        <w:tc>
          <w:tcPr>
            <w:tcW w:w="216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/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6931DD">
            <w:pPr>
              <w:spacing w:before="5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3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-2"/>
                <w:w w:val="103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w w:val="103"/>
                <w:sz w:val="18"/>
                <w:szCs w:val="18"/>
              </w:rPr>
              <w:t>L</w:t>
            </w:r>
          </w:p>
          <w:p w:rsidR="000D52E3" w:rsidRDefault="006931DD">
            <w:pPr>
              <w:spacing w:before="25"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1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2"/>
                <w:w w:val="104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103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it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is</w:t>
            </w:r>
            <w:proofErr w:type="spellEnd"/>
          </w:p>
        </w:tc>
        <w:tc>
          <w:tcPr>
            <w:tcW w:w="2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5" w:after="0" w:line="240" w:lineRule="exact"/>
              <w:rPr>
                <w:sz w:val="24"/>
                <w:szCs w:val="24"/>
              </w:rPr>
            </w:pPr>
          </w:p>
          <w:p w:rsidR="000D52E3" w:rsidRDefault="006931DD">
            <w:pPr>
              <w:spacing w:after="0" w:line="240" w:lineRule="auto"/>
              <w:ind w:left="23" w:right="-2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proofErr w:type="spellEnd"/>
            <w:r>
              <w:rPr>
                <w:rFonts w:ascii="Calibri" w:eastAsia="Calibri" w:hAnsi="Calibri" w:cs="Calibri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1"/>
                <w:w w:val="103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la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D52E3" w:rsidRDefault="000D52E3">
            <w:pPr>
              <w:spacing w:before="10" w:after="0" w:line="240" w:lineRule="exact"/>
              <w:rPr>
                <w:sz w:val="24"/>
                <w:szCs w:val="24"/>
              </w:rPr>
            </w:pPr>
          </w:p>
          <w:p w:rsidR="000D52E3" w:rsidRDefault="006931DD">
            <w:pPr>
              <w:spacing w:after="0" w:line="240" w:lineRule="auto"/>
              <w:ind w:left="368" w:right="-2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</w:t>
            </w:r>
            <w:r>
              <w:rPr>
                <w:rFonts w:ascii="Calibri" w:eastAsia="Calibri" w:hAnsi="Calibri" w:cs="Calibri"/>
                <w:w w:val="104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pacing w:val="1"/>
                <w:w w:val="103"/>
                <w:sz w:val="18"/>
                <w:szCs w:val="18"/>
              </w:rPr>
              <w:t>022</w:t>
            </w:r>
            <w:r>
              <w:rPr>
                <w:rFonts w:ascii="Calibri" w:eastAsia="Calibri" w:hAnsi="Calibri" w:cs="Calibri"/>
                <w:w w:val="103"/>
                <w:sz w:val="18"/>
                <w:szCs w:val="18"/>
              </w:rPr>
              <w:t>8</w:t>
            </w:r>
          </w:p>
        </w:tc>
      </w:tr>
    </w:tbl>
    <w:p w:rsidR="00000000" w:rsidRDefault="006931DD"/>
    <w:p w:rsidR="006931DD" w:rsidRDefault="006931DD"/>
    <w:p w:rsidR="006931DD" w:rsidRPr="001D72F1" w:rsidRDefault="006931DD" w:rsidP="006931DD">
      <w:pPr>
        <w:tabs>
          <w:tab w:val="left" w:pos="344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bookmarkStart w:id="0" w:name="_GoBack"/>
      <w:bookmarkEnd w:id="0"/>
      <w:r w:rsidRPr="00790430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HARDI QA (corrected)</w:t>
      </w:r>
    </w:p>
    <w:p w:rsidR="006931DD" w:rsidRDefault="006931DD"/>
    <w:sectPr w:rsidR="006931DD">
      <w:type w:val="continuous"/>
      <w:pgSz w:w="24480" w:h="31660"/>
      <w:pgMar w:top="2780" w:right="2440" w:bottom="280" w:left="20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0D52E3"/>
    <w:rsid w:val="000D52E3"/>
    <w:rsid w:val="0069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a</dc:creator>
  <cp:lastModifiedBy>Merabet, Lotfi</cp:lastModifiedBy>
  <cp:revision>2</cp:revision>
  <dcterms:created xsi:type="dcterms:W3CDTF">2017-02-21T14:54:00Z</dcterms:created>
  <dcterms:modified xsi:type="dcterms:W3CDTF">2017-02-21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2-21T00:00:00Z</vt:filetime>
  </property>
  <property fmtid="{D5CDD505-2E9C-101B-9397-08002B2CF9AE}" pid="3" name="LastSaved">
    <vt:filetime>2017-02-21T00:00:00Z</vt:filetime>
  </property>
</Properties>
</file>